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F7806B" w14:textId="77777777" w:rsidR="006B4AAA" w:rsidRDefault="006B4AAA" w:rsidP="006B4AAA">
      <w:pPr>
        <w:pStyle w:val="EndNoteBibliography"/>
        <w:ind w:left="720" w:hanging="720"/>
        <w:jc w:val="both"/>
        <w:rPr>
          <w:rFonts w:cstheme="minorHAnsi"/>
          <w:b/>
          <w:bCs/>
          <w:sz w:val="24"/>
        </w:rPr>
      </w:pPr>
      <w:r>
        <w:rPr>
          <w:rFonts w:cstheme="minorHAnsi"/>
          <w:b/>
          <w:bCs/>
          <w:sz w:val="24"/>
        </w:rPr>
        <w:t>Supplementary Information</w:t>
      </w:r>
    </w:p>
    <w:p w14:paraId="5E064723" w14:textId="77777777" w:rsidR="006B4AAA" w:rsidRDefault="006B4AAA" w:rsidP="006B4AAA">
      <w:pPr>
        <w:pStyle w:val="EndNoteBibliography"/>
        <w:ind w:left="720" w:hanging="720"/>
        <w:jc w:val="both"/>
        <w:rPr>
          <w:rFonts w:cstheme="minorHAnsi"/>
          <w:b/>
          <w:bCs/>
          <w:sz w:val="24"/>
        </w:rPr>
      </w:pPr>
    </w:p>
    <w:p w14:paraId="31E3E162" w14:textId="77777777" w:rsidR="006B4AAA" w:rsidRDefault="006B4AAA" w:rsidP="006B4AAA">
      <w:pPr>
        <w:pStyle w:val="EndNoteBibliography"/>
        <w:ind w:left="720" w:hanging="720"/>
        <w:jc w:val="both"/>
        <w:rPr>
          <w:rFonts w:cstheme="minorHAnsi"/>
          <w:b/>
          <w:bCs/>
          <w:sz w:val="24"/>
        </w:rPr>
      </w:pPr>
    </w:p>
    <w:p w14:paraId="0E4A3403" w14:textId="77777777" w:rsidR="006B4AAA" w:rsidRDefault="006B4AAA" w:rsidP="006B4AAA">
      <w:pPr>
        <w:jc w:val="both"/>
        <w:outlineLvl w:val="0"/>
        <w:rPr>
          <w:rFonts w:eastAsia="Times New Roman" w:cstheme="minorHAnsi"/>
          <w:b/>
          <w:bCs/>
          <w:color w:val="000000" w:themeColor="text1"/>
          <w:sz w:val="22"/>
          <w:szCs w:val="22"/>
          <w:lang w:val="en-US"/>
        </w:rPr>
      </w:pPr>
      <w:r w:rsidRPr="00CA19C2">
        <w:rPr>
          <w:rFonts w:eastAsia="Times New Roman" w:cstheme="minorHAnsi"/>
          <w:b/>
          <w:bCs/>
          <w:noProof/>
          <w:color w:val="000000" w:themeColor="text1"/>
          <w:lang w:val="en-US"/>
        </w:rPr>
        <w:drawing>
          <wp:inline distT="0" distB="0" distL="0" distR="0" wp14:anchorId="3B7E048C" wp14:editId="6C8145A0">
            <wp:extent cx="5615940" cy="325374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5940" cy="3253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BA0E89" w14:textId="77777777" w:rsidR="006B4AAA" w:rsidRDefault="006B4AAA" w:rsidP="006B4AAA">
      <w:pPr>
        <w:jc w:val="both"/>
        <w:outlineLvl w:val="0"/>
        <w:rPr>
          <w:rFonts w:eastAsia="Times New Roman" w:cstheme="minorHAnsi"/>
          <w:b/>
          <w:bCs/>
          <w:color w:val="000000" w:themeColor="text1"/>
          <w:sz w:val="22"/>
          <w:szCs w:val="22"/>
          <w:lang w:val="en-US"/>
        </w:rPr>
      </w:pPr>
    </w:p>
    <w:p w14:paraId="2FCC877F" w14:textId="77777777" w:rsidR="006B4AAA" w:rsidRPr="00CA19C2" w:rsidRDefault="006B4AAA" w:rsidP="006B4AAA">
      <w:pPr>
        <w:jc w:val="both"/>
        <w:outlineLvl w:val="0"/>
        <w:rPr>
          <w:rFonts w:eastAsia="Times New Roman" w:cstheme="minorHAnsi"/>
          <w:color w:val="000000" w:themeColor="text1"/>
          <w:sz w:val="22"/>
          <w:szCs w:val="22"/>
          <w:lang w:val="en-US"/>
        </w:rPr>
      </w:pPr>
      <w:r w:rsidRPr="00CA19C2">
        <w:rPr>
          <w:rFonts w:eastAsia="Times New Roman" w:cstheme="minorHAnsi"/>
          <w:b/>
          <w:bCs/>
          <w:color w:val="000000" w:themeColor="text1"/>
          <w:sz w:val="22"/>
          <w:szCs w:val="22"/>
          <w:lang w:val="en-US"/>
        </w:rPr>
        <w:t xml:space="preserve">Supplementary Figure 1. </w:t>
      </w:r>
      <w:r w:rsidRPr="00CA19C2">
        <w:rPr>
          <w:rFonts w:eastAsia="Times New Roman" w:cstheme="minorHAnsi"/>
          <w:color w:val="000000" w:themeColor="text1"/>
          <w:sz w:val="22"/>
          <w:szCs w:val="22"/>
          <w:lang w:val="en-US"/>
        </w:rPr>
        <w:t>Schematic overview of study design. Timeline is displayed as weeks.</w:t>
      </w:r>
    </w:p>
    <w:p w14:paraId="5476D1ED" w14:textId="77777777" w:rsidR="006B4AAA" w:rsidRPr="00CA19C2" w:rsidRDefault="006B4AAA" w:rsidP="006B4AAA">
      <w:pPr>
        <w:rPr>
          <w:rFonts w:eastAsia="Times New Roman" w:cstheme="minorHAnsi"/>
          <w:b/>
          <w:bCs/>
          <w:color w:val="000000" w:themeColor="text1"/>
          <w:lang w:val="en-US"/>
        </w:rPr>
      </w:pPr>
      <w:r w:rsidRPr="00CA19C2">
        <w:rPr>
          <w:rFonts w:eastAsia="Times New Roman" w:cstheme="minorHAnsi"/>
          <w:b/>
          <w:bCs/>
          <w:color w:val="000000" w:themeColor="text1"/>
          <w:lang w:val="en-US"/>
        </w:rPr>
        <w:br w:type="page"/>
      </w:r>
    </w:p>
    <w:p w14:paraId="6D60532D" w14:textId="77777777" w:rsidR="006B4AAA" w:rsidRDefault="006B4AAA" w:rsidP="006B4AAA">
      <w:pPr>
        <w:jc w:val="both"/>
        <w:outlineLvl w:val="0"/>
        <w:rPr>
          <w:rFonts w:eastAsia="Times New Roman" w:cstheme="minorHAnsi"/>
          <w:b/>
          <w:bCs/>
          <w:color w:val="000000" w:themeColor="text1"/>
          <w:sz w:val="22"/>
          <w:szCs w:val="22"/>
          <w:lang w:val="en-US"/>
        </w:rPr>
      </w:pPr>
      <w:r w:rsidRPr="00CA19C2">
        <w:rPr>
          <w:rFonts w:eastAsia="Times New Roman" w:cstheme="minorHAnsi"/>
          <w:b/>
          <w:bCs/>
          <w:noProof/>
          <w:color w:val="000000" w:themeColor="text1"/>
          <w:sz w:val="22"/>
          <w:szCs w:val="22"/>
          <w:lang w:val="en-US"/>
        </w:rPr>
        <w:lastRenderedPageBreak/>
        <w:drawing>
          <wp:anchor distT="0" distB="0" distL="114300" distR="114300" simplePos="0" relativeHeight="251659264" behindDoc="0" locked="0" layoutInCell="1" allowOverlap="1" wp14:anchorId="3658F201" wp14:editId="0D48D2FA">
            <wp:simplePos x="0" y="0"/>
            <wp:positionH relativeFrom="column">
              <wp:posOffset>-304800</wp:posOffset>
            </wp:positionH>
            <wp:positionV relativeFrom="paragraph">
              <wp:posOffset>81915</wp:posOffset>
            </wp:positionV>
            <wp:extent cx="5967095" cy="3947795"/>
            <wp:effectExtent l="0" t="0" r="0" b="0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7095" cy="3947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363DCA3" w14:textId="77777777" w:rsidR="006B4AAA" w:rsidRPr="00CA19C2" w:rsidRDefault="006B4AAA" w:rsidP="006B4AAA">
      <w:pPr>
        <w:jc w:val="both"/>
        <w:outlineLvl w:val="0"/>
        <w:rPr>
          <w:rFonts w:eastAsia="Times New Roman" w:cstheme="minorHAnsi"/>
          <w:color w:val="000000" w:themeColor="text1"/>
          <w:sz w:val="22"/>
          <w:szCs w:val="22"/>
          <w:lang w:val="en-US"/>
        </w:rPr>
      </w:pPr>
      <w:r w:rsidRPr="00CA19C2">
        <w:rPr>
          <w:rFonts w:eastAsia="Times New Roman" w:cstheme="minorHAnsi"/>
          <w:b/>
          <w:bCs/>
          <w:color w:val="000000" w:themeColor="text1"/>
          <w:sz w:val="22"/>
          <w:szCs w:val="22"/>
          <w:lang w:val="en-US"/>
        </w:rPr>
        <w:t>Supplementary Figure 2.</w:t>
      </w:r>
      <w:r w:rsidRPr="00CA19C2">
        <w:rPr>
          <w:rFonts w:eastAsia="Times New Roman" w:cstheme="minorHAnsi"/>
          <w:color w:val="000000" w:themeColor="text1"/>
          <w:sz w:val="22"/>
          <w:szCs w:val="22"/>
          <w:lang w:val="en-US"/>
        </w:rPr>
        <w:t xml:space="preserve"> Consort flow diagram. Diagram of the progress through the phases of this randomized, controlled cross-over trial with two periods. FMD: flow-mediated vasodilation, CAR: carotid artery reactivity, CGM: continuous glucose monitor.</w:t>
      </w:r>
    </w:p>
    <w:p w14:paraId="49141349" w14:textId="77777777" w:rsidR="006B4AAA" w:rsidRPr="00CA19C2" w:rsidRDefault="006B4AAA" w:rsidP="006B4AAA">
      <w:pPr>
        <w:jc w:val="both"/>
        <w:rPr>
          <w:rFonts w:eastAsia="Times New Roman" w:cstheme="minorHAnsi"/>
          <w:color w:val="000000" w:themeColor="text1"/>
          <w:lang w:val="en-US"/>
        </w:rPr>
      </w:pPr>
    </w:p>
    <w:p w14:paraId="2234A898" w14:textId="77777777" w:rsidR="006B4AAA" w:rsidRPr="00CA19C2" w:rsidRDefault="006B4AAA" w:rsidP="006B4AAA">
      <w:pPr>
        <w:rPr>
          <w:rFonts w:eastAsia="Times New Roman" w:cstheme="minorHAnsi"/>
          <w:b/>
          <w:bCs/>
          <w:color w:val="000000" w:themeColor="text1"/>
          <w:lang w:val="en-US"/>
        </w:rPr>
      </w:pPr>
      <w:r w:rsidRPr="00CA19C2">
        <w:rPr>
          <w:rFonts w:eastAsia="Times New Roman" w:cstheme="minorHAnsi"/>
          <w:b/>
          <w:bCs/>
          <w:color w:val="000000" w:themeColor="text1"/>
          <w:lang w:val="en-US"/>
        </w:rPr>
        <w:br w:type="page"/>
      </w:r>
    </w:p>
    <w:p w14:paraId="59349739" w14:textId="77777777" w:rsidR="006B4AAA" w:rsidRPr="00F76AAA" w:rsidRDefault="006B4AAA" w:rsidP="006B4AAA">
      <w:pPr>
        <w:jc w:val="both"/>
        <w:rPr>
          <w:rFonts w:eastAsia="Times New Roman" w:cstheme="minorHAnsi"/>
          <w:sz w:val="22"/>
          <w:szCs w:val="22"/>
          <w:lang w:val="en-US"/>
        </w:rPr>
      </w:pPr>
      <w:r w:rsidRPr="00F76AAA">
        <w:rPr>
          <w:rFonts w:eastAsia="Times New Roman" w:cstheme="minorHAnsi"/>
          <w:b/>
          <w:bCs/>
          <w:noProof/>
          <w:sz w:val="22"/>
          <w:szCs w:val="22"/>
          <w:lang w:val="en-US"/>
        </w:rPr>
        <w:lastRenderedPageBreak/>
        <w:drawing>
          <wp:anchor distT="0" distB="0" distL="114300" distR="114300" simplePos="0" relativeHeight="251660288" behindDoc="0" locked="0" layoutInCell="1" allowOverlap="1" wp14:anchorId="3DD286A7" wp14:editId="50849998">
            <wp:simplePos x="0" y="0"/>
            <wp:positionH relativeFrom="column">
              <wp:posOffset>-459545</wp:posOffset>
            </wp:positionH>
            <wp:positionV relativeFrom="paragraph">
              <wp:posOffset>586</wp:posOffset>
            </wp:positionV>
            <wp:extent cx="5722620" cy="3337560"/>
            <wp:effectExtent l="0" t="0" r="0" b="0"/>
            <wp:wrapTopAndBottom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620" cy="3337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76AAA">
        <w:rPr>
          <w:rFonts w:eastAsia="Times New Roman" w:cstheme="minorHAnsi"/>
          <w:b/>
          <w:bCs/>
          <w:sz w:val="22"/>
          <w:szCs w:val="22"/>
          <w:lang w:val="en-US"/>
        </w:rPr>
        <w:t>Supplementary Figure 3.</w:t>
      </w:r>
      <w:r>
        <w:rPr>
          <w:rFonts w:eastAsia="Times New Roman" w:cstheme="minorHAnsi"/>
          <w:sz w:val="22"/>
          <w:szCs w:val="22"/>
          <w:lang w:val="en-US"/>
        </w:rPr>
        <w:t xml:space="preserve"> </w:t>
      </w:r>
      <w:r w:rsidRPr="00F76AAA">
        <w:rPr>
          <w:rFonts w:eastAsia="Times New Roman" w:cstheme="minorHAnsi"/>
          <w:sz w:val="22"/>
          <w:szCs w:val="22"/>
          <w:lang w:val="en-US"/>
        </w:rPr>
        <w:t xml:space="preserve">Mean 96-hour continuous glucose measurements obtained from a randomized, controlled cross-over study with sedentary older men (n = 16) following the intervention and control period. The horizontal dashed lines (black = control period, red = intervention period) represent the average fasting glucose concentration that was calculated during the nights from 03:00 to 04:00 hour. </w:t>
      </w:r>
    </w:p>
    <w:p w14:paraId="519A54E6" w14:textId="77777777" w:rsidR="006B4AAA" w:rsidRPr="00F76AAA" w:rsidRDefault="006B4AAA" w:rsidP="006B4AAA">
      <w:pPr>
        <w:jc w:val="both"/>
        <w:outlineLvl w:val="0"/>
        <w:rPr>
          <w:rFonts w:cstheme="minorHAnsi"/>
          <w:lang w:val="en-US"/>
        </w:rPr>
      </w:pPr>
      <w:r w:rsidRPr="00F76AAA">
        <w:rPr>
          <w:rFonts w:eastAsia="Times New Roman" w:cstheme="minorHAnsi"/>
          <w:b/>
          <w:bCs/>
          <w:lang w:val="en-US"/>
        </w:rPr>
        <w:br w:type="page"/>
      </w:r>
    </w:p>
    <w:tbl>
      <w:tblPr>
        <w:tblW w:w="8729" w:type="dxa"/>
        <w:tblLook w:val="04A0" w:firstRow="1" w:lastRow="0" w:firstColumn="1" w:lastColumn="0" w:noHBand="0" w:noVBand="1"/>
      </w:tblPr>
      <w:tblGrid>
        <w:gridCol w:w="2552"/>
        <w:gridCol w:w="870"/>
        <w:gridCol w:w="359"/>
        <w:gridCol w:w="781"/>
        <w:gridCol w:w="764"/>
        <w:gridCol w:w="359"/>
        <w:gridCol w:w="836"/>
        <w:gridCol w:w="649"/>
        <w:gridCol w:w="1559"/>
      </w:tblGrid>
      <w:tr w:rsidR="006B4AAA" w:rsidRPr="00F76AAA" w14:paraId="32B2B0A3" w14:textId="77777777" w:rsidTr="00AF7C01">
        <w:trPr>
          <w:trHeight w:val="444"/>
        </w:trPr>
        <w:tc>
          <w:tcPr>
            <w:tcW w:w="872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B7EAAD" w14:textId="77777777" w:rsidR="006B4AAA" w:rsidRPr="00F76AAA" w:rsidRDefault="006B4AAA" w:rsidP="00AF7C01">
            <w:pPr>
              <w:jc w:val="both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GB"/>
              </w:rPr>
              <w:lastRenderedPageBreak/>
              <w:t xml:space="preserve">Supplementary Table 1. </w:t>
            </w: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Average energy and nutrient intakes after an exercise period or no-exercise control period from a randomized, controlled cross-over study with sedentary older men (n = 17).</w:t>
            </w:r>
          </w:p>
        </w:tc>
      </w:tr>
      <w:tr w:rsidR="006B4AAA" w:rsidRPr="00F76AAA" w14:paraId="10C2AFDB" w14:textId="77777777" w:rsidTr="00AF7C01">
        <w:trPr>
          <w:trHeight w:val="165"/>
        </w:trPr>
        <w:tc>
          <w:tcPr>
            <w:tcW w:w="255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2F2320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2010" w:type="dxa"/>
            <w:gridSpan w:val="3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63482A" w14:textId="77777777" w:rsidR="006B4AAA" w:rsidRPr="00F76AAA" w:rsidRDefault="006B4AAA" w:rsidP="00AF7C01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GB"/>
              </w:rPr>
              <w:t>Intervention period</w:t>
            </w:r>
          </w:p>
        </w:tc>
        <w:tc>
          <w:tcPr>
            <w:tcW w:w="1959" w:type="dxa"/>
            <w:gridSpan w:val="3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D415F4" w14:textId="77777777" w:rsidR="006B4AAA" w:rsidRPr="00F76AAA" w:rsidRDefault="006B4AAA" w:rsidP="00AF7C01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GB"/>
              </w:rPr>
              <w:t>Control period</w:t>
            </w:r>
          </w:p>
        </w:tc>
        <w:tc>
          <w:tcPr>
            <w:tcW w:w="2208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5AE8F1" w14:textId="77777777" w:rsidR="006B4AAA" w:rsidRPr="00F76AAA" w:rsidRDefault="006B4AAA" w:rsidP="00AF7C01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GB"/>
              </w:rPr>
              <w:t>Mean difference</w:t>
            </w:r>
          </w:p>
          <w:p w14:paraId="67A71AF9" w14:textId="77777777" w:rsidR="006B4AAA" w:rsidRPr="00F76AAA" w:rsidRDefault="006B4AAA" w:rsidP="00AF7C01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GB"/>
              </w:rPr>
              <w:t xml:space="preserve"> (95% CI)</w:t>
            </w:r>
          </w:p>
        </w:tc>
      </w:tr>
      <w:tr w:rsidR="006B4AAA" w:rsidRPr="00F76AAA" w14:paraId="0F4B489D" w14:textId="77777777" w:rsidTr="00AF7C01">
        <w:trPr>
          <w:trHeight w:val="16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11F88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Energy (KJ/day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35603" w14:textId="77777777" w:rsidR="006B4AAA" w:rsidRPr="00F76AAA" w:rsidRDefault="006B4AAA" w:rsidP="00AF7C01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932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76E01" w14:textId="77777777" w:rsidR="006B4AAA" w:rsidRPr="00F76AAA" w:rsidRDefault="006B4AAA" w:rsidP="00AF7C0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±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4100E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174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8ADF2" w14:textId="77777777" w:rsidR="006B4AAA" w:rsidRPr="00F76AAA" w:rsidRDefault="006B4AAA" w:rsidP="00AF7C01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977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5F3FB" w14:textId="77777777" w:rsidR="006B4AAA" w:rsidRPr="00F76AAA" w:rsidRDefault="006B4AAA" w:rsidP="00AF7C0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±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DC093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266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17975" w14:textId="77777777" w:rsidR="006B4AAA" w:rsidRPr="00F76AAA" w:rsidRDefault="006B4AAA" w:rsidP="00AF7C01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-6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D3DDE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 xml:space="preserve"> (-1,648, 369)</w:t>
            </w:r>
          </w:p>
        </w:tc>
      </w:tr>
      <w:tr w:rsidR="006B4AAA" w:rsidRPr="00F76AAA" w14:paraId="41660103" w14:textId="77777777" w:rsidTr="00AF7C01">
        <w:trPr>
          <w:trHeight w:val="16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D7624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Energy (Kcal/day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A2B61" w14:textId="77777777" w:rsidR="006B4AAA" w:rsidRPr="00F76AAA" w:rsidRDefault="006B4AAA" w:rsidP="00AF7C01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2224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EFC15" w14:textId="77777777" w:rsidR="006B4AAA" w:rsidRPr="00F76AAA" w:rsidRDefault="006B4AAA" w:rsidP="00AF7C0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±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99549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41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0DB79" w14:textId="77777777" w:rsidR="006B4AAA" w:rsidRPr="00F76AAA" w:rsidRDefault="006B4AAA" w:rsidP="00AF7C01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2332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09583" w14:textId="77777777" w:rsidR="006B4AAA" w:rsidRPr="00F76AAA" w:rsidRDefault="006B4AAA" w:rsidP="00AF7C0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±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49349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63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3496A" w14:textId="77777777" w:rsidR="006B4AAA" w:rsidRPr="00F76AAA" w:rsidRDefault="006B4AAA" w:rsidP="00AF7C01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-1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41E96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 xml:space="preserve"> (-393, 88)</w:t>
            </w:r>
          </w:p>
        </w:tc>
      </w:tr>
      <w:tr w:rsidR="006B4AAA" w:rsidRPr="00F76AAA" w14:paraId="2C55AADA" w14:textId="77777777" w:rsidTr="00AF7C01">
        <w:trPr>
          <w:trHeight w:val="16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1BA7C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Carbohydrate (En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BC88A" w14:textId="77777777" w:rsidR="006B4AAA" w:rsidRPr="00F76AAA" w:rsidRDefault="006B4AAA" w:rsidP="00AF7C01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36.7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93764" w14:textId="77777777" w:rsidR="006B4AAA" w:rsidRPr="00F76AAA" w:rsidRDefault="006B4AAA" w:rsidP="00AF7C0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±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ED3CA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7.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FCBC3" w14:textId="77777777" w:rsidR="006B4AAA" w:rsidRPr="00F76AAA" w:rsidRDefault="006B4AAA" w:rsidP="00AF7C01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36.7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900CF" w14:textId="77777777" w:rsidR="006B4AAA" w:rsidRPr="00F76AAA" w:rsidRDefault="006B4AAA" w:rsidP="00AF7C0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±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0E08A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7.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2D1B8" w14:textId="77777777" w:rsidR="006B4AAA" w:rsidRPr="00F76AAA" w:rsidRDefault="006B4AAA" w:rsidP="00AF7C01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-0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4538A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 xml:space="preserve"> (-3.5, 3.2)</w:t>
            </w:r>
          </w:p>
        </w:tc>
      </w:tr>
      <w:tr w:rsidR="006B4AAA" w:rsidRPr="00F76AAA" w14:paraId="6DCDA48C" w14:textId="77777777" w:rsidTr="00AF7C01">
        <w:trPr>
          <w:trHeight w:val="16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83F3D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Protein (En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F0365" w14:textId="77777777" w:rsidR="006B4AAA" w:rsidRPr="00F76AAA" w:rsidRDefault="006B4AAA" w:rsidP="00AF7C01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16.8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1F376" w14:textId="77777777" w:rsidR="006B4AAA" w:rsidRPr="00F76AAA" w:rsidRDefault="006B4AAA" w:rsidP="00AF7C0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±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5D16F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3.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04173" w14:textId="77777777" w:rsidR="006B4AAA" w:rsidRPr="00F76AAA" w:rsidRDefault="006B4AAA" w:rsidP="00AF7C01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17.6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BC67A" w14:textId="77777777" w:rsidR="006B4AAA" w:rsidRPr="00F76AAA" w:rsidRDefault="006B4AAA" w:rsidP="00AF7C0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±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9E6CD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5.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80DF4" w14:textId="77777777" w:rsidR="006B4AAA" w:rsidRPr="00F76AAA" w:rsidRDefault="006B4AAA" w:rsidP="00AF7C01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-0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C2E6C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 xml:space="preserve"> (-2.7, 1.3)</w:t>
            </w:r>
          </w:p>
        </w:tc>
      </w:tr>
      <w:tr w:rsidR="006B4AAA" w:rsidRPr="00F76AAA" w14:paraId="05AC9E76" w14:textId="77777777" w:rsidTr="00AF7C01">
        <w:trPr>
          <w:trHeight w:val="16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E7B5C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Total fat (En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F2C7F" w14:textId="77777777" w:rsidR="006B4AAA" w:rsidRPr="00F76AAA" w:rsidRDefault="006B4AAA" w:rsidP="00AF7C01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39.6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AE732" w14:textId="77777777" w:rsidR="006B4AAA" w:rsidRPr="00F76AAA" w:rsidRDefault="006B4AAA" w:rsidP="00AF7C0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±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42197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5.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948B7" w14:textId="77777777" w:rsidR="006B4AAA" w:rsidRPr="00F76AAA" w:rsidRDefault="006B4AAA" w:rsidP="00AF7C01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38.9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76A6C" w14:textId="77777777" w:rsidR="006B4AAA" w:rsidRPr="00F76AAA" w:rsidRDefault="006B4AAA" w:rsidP="00AF7C0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±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A9830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5.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D32F2" w14:textId="77777777" w:rsidR="006B4AAA" w:rsidRPr="00F76AAA" w:rsidRDefault="006B4AAA" w:rsidP="00AF7C01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0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828A9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 xml:space="preserve"> (-1.7, 2.8)</w:t>
            </w:r>
          </w:p>
        </w:tc>
      </w:tr>
      <w:tr w:rsidR="006B4AAA" w:rsidRPr="00F76AAA" w14:paraId="1327E295" w14:textId="77777777" w:rsidTr="00AF7C01">
        <w:trPr>
          <w:trHeight w:val="16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7B7C9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Saturated FA (En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26639" w14:textId="77777777" w:rsidR="006B4AAA" w:rsidRPr="00F76AAA" w:rsidRDefault="006B4AAA" w:rsidP="00AF7C01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13.5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86822" w14:textId="77777777" w:rsidR="006B4AAA" w:rsidRPr="00F76AAA" w:rsidRDefault="006B4AAA" w:rsidP="00AF7C0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±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FA882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2.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059FE" w14:textId="77777777" w:rsidR="006B4AAA" w:rsidRPr="00F76AAA" w:rsidRDefault="006B4AAA" w:rsidP="00AF7C01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13.6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94C26" w14:textId="77777777" w:rsidR="006B4AAA" w:rsidRPr="00F76AAA" w:rsidRDefault="006B4AAA" w:rsidP="00AF7C0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±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B36B5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2.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E7C9F" w14:textId="77777777" w:rsidR="006B4AAA" w:rsidRPr="00F76AAA" w:rsidRDefault="006B4AAA" w:rsidP="00AF7C01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-0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FA272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 xml:space="preserve"> (-0.8, 0.5)</w:t>
            </w:r>
          </w:p>
        </w:tc>
      </w:tr>
      <w:tr w:rsidR="006B4AAA" w:rsidRPr="00F76AAA" w14:paraId="50D009CD" w14:textId="77777777" w:rsidTr="00AF7C01">
        <w:trPr>
          <w:trHeight w:val="16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C28A5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Monounsaturated FA (En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03CD3" w14:textId="77777777" w:rsidR="006B4AAA" w:rsidRPr="00F76AAA" w:rsidRDefault="006B4AAA" w:rsidP="00AF7C01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15.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A404D" w14:textId="77777777" w:rsidR="006B4AAA" w:rsidRPr="00F76AAA" w:rsidRDefault="006B4AAA" w:rsidP="00AF7C0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±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16EAF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4.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02FEE" w14:textId="77777777" w:rsidR="006B4AAA" w:rsidRPr="00F76AAA" w:rsidRDefault="006B4AAA" w:rsidP="00AF7C01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14.2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B822D" w14:textId="77777777" w:rsidR="006B4AAA" w:rsidRPr="00F76AAA" w:rsidRDefault="006B4AAA" w:rsidP="00AF7C0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±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D9B1D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4.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48C2B" w14:textId="77777777" w:rsidR="006B4AAA" w:rsidRPr="00F76AAA" w:rsidRDefault="006B4AAA" w:rsidP="00AF7C01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0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215EE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 xml:space="preserve"> (-1.0, 2.5)</w:t>
            </w:r>
          </w:p>
        </w:tc>
      </w:tr>
      <w:tr w:rsidR="006B4AAA" w:rsidRPr="00F76AAA" w14:paraId="01CC7F0F" w14:textId="77777777" w:rsidTr="00AF7C01">
        <w:trPr>
          <w:trHeight w:val="16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4DC1B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Polyunsaturated FA (En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CE175" w14:textId="77777777" w:rsidR="006B4AAA" w:rsidRPr="00F76AAA" w:rsidRDefault="006B4AAA" w:rsidP="00AF7C01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7.5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223B1" w14:textId="77777777" w:rsidR="006B4AAA" w:rsidRPr="00F76AAA" w:rsidRDefault="006B4AAA" w:rsidP="00AF7C0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±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FFD23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1.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F1EA1" w14:textId="77777777" w:rsidR="006B4AAA" w:rsidRPr="00F76AAA" w:rsidRDefault="006B4AAA" w:rsidP="00AF7C01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7.4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6C414" w14:textId="77777777" w:rsidR="006B4AAA" w:rsidRPr="00F76AAA" w:rsidRDefault="006B4AAA" w:rsidP="00AF7C0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±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D18F2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1.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2C21F" w14:textId="77777777" w:rsidR="006B4AAA" w:rsidRPr="00F76AAA" w:rsidRDefault="006B4AAA" w:rsidP="00AF7C01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E00AC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 xml:space="preserve"> (-0.5, 0.6)</w:t>
            </w:r>
          </w:p>
        </w:tc>
      </w:tr>
      <w:tr w:rsidR="006B4AAA" w:rsidRPr="00F76AAA" w14:paraId="6966ADEA" w14:textId="77777777" w:rsidTr="00AF7C01">
        <w:trPr>
          <w:trHeight w:val="16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31B3F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Alcohol (En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90D97" w14:textId="77777777" w:rsidR="006B4AAA" w:rsidRPr="00F76AAA" w:rsidRDefault="006B4AAA" w:rsidP="00AF7C01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4.7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B3233" w14:textId="77777777" w:rsidR="006B4AAA" w:rsidRPr="00F76AAA" w:rsidRDefault="006B4AAA" w:rsidP="00AF7C0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±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187EC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4.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847D2" w14:textId="77777777" w:rsidR="006B4AAA" w:rsidRPr="00F76AAA" w:rsidRDefault="006B4AAA" w:rsidP="00AF7C01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4.7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80A1A" w14:textId="77777777" w:rsidR="006B4AAA" w:rsidRPr="00F76AAA" w:rsidRDefault="006B4AAA" w:rsidP="00AF7C0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±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82D82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4.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6B88F" w14:textId="77777777" w:rsidR="006B4AAA" w:rsidRPr="00F76AAA" w:rsidRDefault="006B4AAA" w:rsidP="00AF7C01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0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301BF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 xml:space="preserve"> (-0.6, 0.8)</w:t>
            </w:r>
          </w:p>
        </w:tc>
      </w:tr>
      <w:tr w:rsidR="006B4AAA" w:rsidRPr="00F76AAA" w14:paraId="366EA8C5" w14:textId="77777777" w:rsidTr="00AF7C01">
        <w:trPr>
          <w:trHeight w:val="161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2AD1D3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Dietary fiber (g/day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C04559" w14:textId="77777777" w:rsidR="006B4AAA" w:rsidRPr="00F76AAA" w:rsidRDefault="006B4AAA" w:rsidP="00AF7C01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24.5</w:t>
            </w: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313BED" w14:textId="77777777" w:rsidR="006B4AAA" w:rsidRPr="00F76AAA" w:rsidRDefault="006B4AAA" w:rsidP="00AF7C0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±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D4CFB5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7.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314013" w14:textId="77777777" w:rsidR="006B4AAA" w:rsidRPr="00F76AAA" w:rsidRDefault="006B4AAA" w:rsidP="00AF7C01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22.0</w:t>
            </w: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73F357" w14:textId="77777777" w:rsidR="006B4AAA" w:rsidRPr="00F76AAA" w:rsidRDefault="006B4AAA" w:rsidP="00AF7C0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±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4B33AA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8.5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09B92E" w14:textId="77777777" w:rsidR="006B4AAA" w:rsidRPr="00F76AAA" w:rsidRDefault="006B4AAA" w:rsidP="00AF7C01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1.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11EAEF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 xml:space="preserve"> (-1.2, 4.8)</w:t>
            </w:r>
          </w:p>
        </w:tc>
      </w:tr>
      <w:tr w:rsidR="006B4AAA" w:rsidRPr="00F76AAA" w14:paraId="06BC1E0A" w14:textId="77777777" w:rsidTr="00AF7C01">
        <w:trPr>
          <w:trHeight w:val="306"/>
        </w:trPr>
        <w:tc>
          <w:tcPr>
            <w:tcW w:w="872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4D4E27" w14:textId="77777777" w:rsidR="006B4AAA" w:rsidRPr="00F76AAA" w:rsidRDefault="006B4AAA" w:rsidP="00AF7C01">
            <w:pPr>
              <w:jc w:val="both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Values are means ± SD. The mean difference is corrected for period (Repeated analysis of variance with period as fixed factor). 95% CI: 95% confidence interval; En%: Energy percentage; FA: fatty acids.</w:t>
            </w:r>
          </w:p>
        </w:tc>
      </w:tr>
    </w:tbl>
    <w:p w14:paraId="79D92060" w14:textId="77777777" w:rsidR="006B4AAA" w:rsidRPr="00F76AAA" w:rsidRDefault="006B4AAA" w:rsidP="006B4AAA">
      <w:pPr>
        <w:jc w:val="both"/>
        <w:outlineLvl w:val="0"/>
        <w:rPr>
          <w:rFonts w:cstheme="minorHAnsi"/>
          <w:lang w:val="en-US"/>
        </w:rPr>
      </w:pPr>
    </w:p>
    <w:p w14:paraId="19BBEC4D" w14:textId="77777777" w:rsidR="006B4AAA" w:rsidRPr="00F76AAA" w:rsidRDefault="006B4AAA" w:rsidP="006B4AAA">
      <w:pPr>
        <w:pStyle w:val="NormalWeb"/>
        <w:spacing w:before="0" w:beforeAutospacing="0" w:after="0" w:afterAutospacing="0"/>
        <w:jc w:val="both"/>
        <w:rPr>
          <w:rFonts w:asciiTheme="minorHAnsi" w:hAnsiTheme="minorHAnsi" w:cstheme="minorHAnsi"/>
        </w:rPr>
      </w:pPr>
    </w:p>
    <w:p w14:paraId="59650F54" w14:textId="77777777" w:rsidR="006B4AAA" w:rsidRPr="00F76AAA" w:rsidRDefault="006B4AAA" w:rsidP="006B4AAA">
      <w:pPr>
        <w:pStyle w:val="NormalWeb"/>
        <w:spacing w:before="0" w:beforeAutospacing="0" w:after="0" w:afterAutospacing="0"/>
        <w:jc w:val="both"/>
        <w:rPr>
          <w:rFonts w:asciiTheme="minorHAnsi" w:hAnsiTheme="minorHAnsi" w:cstheme="minorHAnsi"/>
        </w:rPr>
      </w:pPr>
    </w:p>
    <w:p w14:paraId="1509DCB0" w14:textId="77777777" w:rsidR="006B4AAA" w:rsidRPr="00F76AAA" w:rsidRDefault="006B4AAA" w:rsidP="006B4AAA">
      <w:pPr>
        <w:pStyle w:val="NormalWeb"/>
        <w:spacing w:before="0" w:beforeAutospacing="0" w:after="0" w:afterAutospacing="0"/>
        <w:jc w:val="both"/>
        <w:rPr>
          <w:rFonts w:asciiTheme="minorHAnsi" w:hAnsiTheme="minorHAnsi" w:cstheme="minorHAnsi"/>
        </w:rPr>
      </w:pPr>
    </w:p>
    <w:p w14:paraId="3664173E" w14:textId="77777777" w:rsidR="006B4AAA" w:rsidRPr="00F76AAA" w:rsidRDefault="006B4AAA" w:rsidP="006B4AAA">
      <w:pPr>
        <w:spacing w:after="160" w:line="259" w:lineRule="auto"/>
        <w:rPr>
          <w:rFonts w:cstheme="minorHAnsi"/>
          <w:lang w:val="en-US"/>
        </w:rPr>
      </w:pPr>
      <w:r w:rsidRPr="00F76AAA">
        <w:rPr>
          <w:rFonts w:cstheme="minorHAnsi"/>
          <w:lang w:val="en-US"/>
        </w:rPr>
        <w:br w:type="page"/>
      </w:r>
    </w:p>
    <w:tbl>
      <w:tblPr>
        <w:tblW w:w="8080" w:type="dxa"/>
        <w:tblLayout w:type="fixed"/>
        <w:tblLook w:val="04A0" w:firstRow="1" w:lastRow="0" w:firstColumn="1" w:lastColumn="0" w:noHBand="0" w:noVBand="1"/>
      </w:tblPr>
      <w:tblGrid>
        <w:gridCol w:w="2694"/>
        <w:gridCol w:w="795"/>
        <w:gridCol w:w="316"/>
        <w:gridCol w:w="731"/>
        <w:gridCol w:w="594"/>
        <w:gridCol w:w="316"/>
        <w:gridCol w:w="791"/>
        <w:gridCol w:w="851"/>
        <w:gridCol w:w="992"/>
      </w:tblGrid>
      <w:tr w:rsidR="006B4AAA" w:rsidRPr="00F76AAA" w14:paraId="7B76E254" w14:textId="77777777" w:rsidTr="00AF7C01">
        <w:trPr>
          <w:trHeight w:val="864"/>
        </w:trPr>
        <w:tc>
          <w:tcPr>
            <w:tcW w:w="808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DC6E0E" w14:textId="77777777" w:rsidR="006B4AAA" w:rsidRPr="00F76AAA" w:rsidRDefault="006B4AAA" w:rsidP="00AF7C01">
            <w:pPr>
              <w:jc w:val="both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GB"/>
              </w:rPr>
              <w:lastRenderedPageBreak/>
              <w:t xml:space="preserve">Supplementary Table 3. </w:t>
            </w: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Ambulatory blood pressure measurements after an exercise period or no-exercise control period from a randomized, controlled cross-over study with sedentary older men (n = 17).</w:t>
            </w:r>
          </w:p>
        </w:tc>
      </w:tr>
      <w:tr w:rsidR="006B4AAA" w:rsidRPr="00F76AAA" w14:paraId="1F07450E" w14:textId="77777777" w:rsidTr="00AF7C01">
        <w:trPr>
          <w:trHeight w:val="294"/>
        </w:trPr>
        <w:tc>
          <w:tcPr>
            <w:tcW w:w="269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D5A927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842" w:type="dxa"/>
            <w:gridSpan w:val="3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C701BB" w14:textId="77777777" w:rsidR="006B4AAA" w:rsidRPr="00F76AAA" w:rsidRDefault="006B4AAA" w:rsidP="00AF7C01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GB"/>
              </w:rPr>
              <w:t>Intervention period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9A1E21" w14:textId="77777777" w:rsidR="006B4AAA" w:rsidRPr="00F76AAA" w:rsidRDefault="006B4AAA" w:rsidP="00AF7C01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GB"/>
              </w:rPr>
              <w:t>Control perio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829E7F" w14:textId="77777777" w:rsidR="006B4AAA" w:rsidRPr="00F76AAA" w:rsidRDefault="006B4AAA" w:rsidP="00AF7C01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GB"/>
              </w:rPr>
              <w:t>Mean difference (95% CI)</w:t>
            </w:r>
          </w:p>
        </w:tc>
      </w:tr>
      <w:tr w:rsidR="006B4AAA" w:rsidRPr="00F76AAA" w14:paraId="1166B533" w14:textId="77777777" w:rsidTr="00AF7C01">
        <w:trPr>
          <w:trHeight w:val="29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0F888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Daytime SBP (mmHg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B806D" w14:textId="77777777" w:rsidR="006B4AAA" w:rsidRPr="00F76AAA" w:rsidRDefault="006B4AAA" w:rsidP="00AF7C01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129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ABBBA" w14:textId="77777777" w:rsidR="006B4AAA" w:rsidRPr="00F76AAA" w:rsidRDefault="006B4AAA" w:rsidP="00AF7C0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±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09826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9D1E2" w14:textId="77777777" w:rsidR="006B4AAA" w:rsidRPr="00F76AAA" w:rsidRDefault="006B4AAA" w:rsidP="00AF7C01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129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58A0C" w14:textId="77777777" w:rsidR="006B4AAA" w:rsidRPr="00F76AAA" w:rsidRDefault="006B4AAA" w:rsidP="00AF7C0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±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D91A6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97C5A" w14:textId="77777777" w:rsidR="006B4AAA" w:rsidRPr="00F76AAA" w:rsidRDefault="006B4AAA" w:rsidP="00AF7C01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44EFA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 xml:space="preserve"> (-5, 2)</w:t>
            </w:r>
          </w:p>
        </w:tc>
      </w:tr>
      <w:tr w:rsidR="006B4AAA" w:rsidRPr="00F76AAA" w14:paraId="5E5B04A7" w14:textId="77777777" w:rsidTr="00AF7C01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219FB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Daytime DBP (mmHg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B6B5A" w14:textId="77777777" w:rsidR="006B4AAA" w:rsidRPr="00F76AAA" w:rsidRDefault="006B4AAA" w:rsidP="00AF7C01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8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24C3D" w14:textId="77777777" w:rsidR="006B4AAA" w:rsidRPr="00F76AAA" w:rsidRDefault="006B4AAA" w:rsidP="00AF7C0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±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39368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ACF0D" w14:textId="77777777" w:rsidR="006B4AAA" w:rsidRPr="00F76AAA" w:rsidRDefault="006B4AAA" w:rsidP="00AF7C01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84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6107F" w14:textId="77777777" w:rsidR="006B4AAA" w:rsidRPr="00F76AAA" w:rsidRDefault="006B4AAA" w:rsidP="00AF7C0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±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3ABC2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10039" w14:textId="77777777" w:rsidR="006B4AAA" w:rsidRPr="00F76AAA" w:rsidRDefault="006B4AAA" w:rsidP="00AF7C01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2873D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 xml:space="preserve"> (-4, 0)</w:t>
            </w:r>
          </w:p>
        </w:tc>
      </w:tr>
      <w:tr w:rsidR="006B4AAA" w:rsidRPr="00F76AAA" w14:paraId="38491463" w14:textId="77777777" w:rsidTr="00AF7C01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E5E2C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Daytime PP (mmHg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FA037" w14:textId="77777777" w:rsidR="006B4AAA" w:rsidRPr="00F76AAA" w:rsidRDefault="006B4AAA" w:rsidP="00AF7C01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46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23CD6" w14:textId="77777777" w:rsidR="006B4AAA" w:rsidRPr="00F76AAA" w:rsidRDefault="006B4AAA" w:rsidP="00AF7C0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±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4DC4B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42181" w14:textId="77777777" w:rsidR="006B4AAA" w:rsidRPr="00F76AAA" w:rsidRDefault="006B4AAA" w:rsidP="00AF7C01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46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64029" w14:textId="77777777" w:rsidR="006B4AAA" w:rsidRPr="00F76AAA" w:rsidRDefault="006B4AAA" w:rsidP="00AF7C0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±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826C2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3AD5B" w14:textId="77777777" w:rsidR="006B4AAA" w:rsidRPr="00F76AAA" w:rsidRDefault="006B4AAA" w:rsidP="00AF7C01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E3D78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 xml:space="preserve"> (-2, 2)</w:t>
            </w:r>
          </w:p>
        </w:tc>
      </w:tr>
      <w:tr w:rsidR="006B4AAA" w:rsidRPr="00F76AAA" w14:paraId="67F18D50" w14:textId="77777777" w:rsidTr="00AF7C01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FF41A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Daytime HR (beats/min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476FE" w14:textId="77777777" w:rsidR="006B4AAA" w:rsidRPr="00F76AAA" w:rsidRDefault="006B4AAA" w:rsidP="00AF7C01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7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5B72E" w14:textId="77777777" w:rsidR="006B4AAA" w:rsidRPr="00F76AAA" w:rsidRDefault="006B4AAA" w:rsidP="00AF7C0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±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12F6F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5995B" w14:textId="77777777" w:rsidR="006B4AAA" w:rsidRPr="00F76AAA" w:rsidRDefault="006B4AAA" w:rsidP="00AF7C01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7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8FE6A" w14:textId="77777777" w:rsidR="006B4AAA" w:rsidRPr="00F76AAA" w:rsidRDefault="006B4AAA" w:rsidP="00AF7C0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±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517D9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0DD0A" w14:textId="77777777" w:rsidR="006B4AAA" w:rsidRPr="00F76AAA" w:rsidRDefault="006B4AAA" w:rsidP="00AF7C01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C901E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 xml:space="preserve"> (-5, 2)</w:t>
            </w:r>
          </w:p>
        </w:tc>
      </w:tr>
      <w:tr w:rsidR="006B4AAA" w:rsidRPr="00F76AAA" w14:paraId="7E487B09" w14:textId="77777777" w:rsidTr="00AF7C01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71BAB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Nighttime SBP (mmHg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D2E49" w14:textId="77777777" w:rsidR="006B4AAA" w:rsidRPr="00F76AAA" w:rsidRDefault="006B4AAA" w:rsidP="00AF7C01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117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58514" w14:textId="77777777" w:rsidR="006B4AAA" w:rsidRPr="00F76AAA" w:rsidRDefault="006B4AAA" w:rsidP="00AF7C0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±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F32F2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25038" w14:textId="77777777" w:rsidR="006B4AAA" w:rsidRPr="00F76AAA" w:rsidRDefault="006B4AAA" w:rsidP="00AF7C01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115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C5A2B" w14:textId="77777777" w:rsidR="006B4AAA" w:rsidRPr="00F76AAA" w:rsidRDefault="006B4AAA" w:rsidP="00AF7C0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±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C1E0E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9D16E" w14:textId="77777777" w:rsidR="006B4AAA" w:rsidRPr="00F76AAA" w:rsidRDefault="006B4AAA" w:rsidP="00AF7C01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45AB5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 xml:space="preserve"> (-5, 3)</w:t>
            </w:r>
          </w:p>
        </w:tc>
      </w:tr>
      <w:tr w:rsidR="006B4AAA" w:rsidRPr="00F76AAA" w14:paraId="1A7CF41C" w14:textId="77777777" w:rsidTr="00AF7C01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50BB2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Nighttime DBP (mmHg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E7637" w14:textId="77777777" w:rsidR="006B4AAA" w:rsidRPr="00F76AAA" w:rsidRDefault="006B4AAA" w:rsidP="00AF7C01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7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A11EB" w14:textId="77777777" w:rsidR="006B4AAA" w:rsidRPr="00F76AAA" w:rsidRDefault="006B4AAA" w:rsidP="00AF7C0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±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E3A9E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B7580" w14:textId="77777777" w:rsidR="006B4AAA" w:rsidRPr="00F76AAA" w:rsidRDefault="006B4AAA" w:rsidP="00AF7C01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7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76886" w14:textId="77777777" w:rsidR="006B4AAA" w:rsidRPr="00F76AAA" w:rsidRDefault="006B4AAA" w:rsidP="00AF7C0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±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198EC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47113" w14:textId="77777777" w:rsidR="006B4AAA" w:rsidRPr="00F76AAA" w:rsidRDefault="006B4AAA" w:rsidP="00AF7C01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2A97D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 xml:space="preserve"> (-4, 3)</w:t>
            </w:r>
          </w:p>
        </w:tc>
      </w:tr>
      <w:tr w:rsidR="006B4AAA" w:rsidRPr="00F76AAA" w14:paraId="23010C88" w14:textId="77777777" w:rsidTr="00AF7C01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D8587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Nighttime PP (mmHg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85E18" w14:textId="77777777" w:rsidR="006B4AAA" w:rsidRPr="00F76AAA" w:rsidRDefault="006B4AAA" w:rsidP="00AF7C01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44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E6E39" w14:textId="77777777" w:rsidR="006B4AAA" w:rsidRPr="00F76AAA" w:rsidRDefault="006B4AAA" w:rsidP="00AF7C0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±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760B0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533ED" w14:textId="77777777" w:rsidR="006B4AAA" w:rsidRPr="00F76AAA" w:rsidRDefault="006B4AAA" w:rsidP="00AF7C01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4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5EBD4" w14:textId="77777777" w:rsidR="006B4AAA" w:rsidRPr="00F76AAA" w:rsidRDefault="006B4AAA" w:rsidP="00AF7C0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±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510F5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88B40" w14:textId="77777777" w:rsidR="006B4AAA" w:rsidRPr="00F76AAA" w:rsidRDefault="006B4AAA" w:rsidP="00AF7C01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30705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 xml:space="preserve"> (-2, 2)</w:t>
            </w:r>
          </w:p>
        </w:tc>
      </w:tr>
      <w:tr w:rsidR="006B4AAA" w:rsidRPr="00F76AAA" w14:paraId="2CC43BEE" w14:textId="77777777" w:rsidTr="00AF7C01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A7C58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Nighttime HR (beats/min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12BFD" w14:textId="77777777" w:rsidR="006B4AAA" w:rsidRPr="00F76AAA" w:rsidRDefault="006B4AAA" w:rsidP="00AF7C01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6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151AA" w14:textId="77777777" w:rsidR="006B4AAA" w:rsidRPr="00F76AAA" w:rsidRDefault="006B4AAA" w:rsidP="00AF7C0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±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6CEE8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1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C868E" w14:textId="77777777" w:rsidR="006B4AAA" w:rsidRPr="00F76AAA" w:rsidRDefault="006B4AAA" w:rsidP="00AF7C01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6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2BB32" w14:textId="77777777" w:rsidR="006B4AAA" w:rsidRPr="00F76AAA" w:rsidRDefault="006B4AAA" w:rsidP="00AF7C0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±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43D2F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C33FB" w14:textId="77777777" w:rsidR="006B4AAA" w:rsidRPr="00F76AAA" w:rsidRDefault="006B4AAA" w:rsidP="00AF7C01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2DA0E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 xml:space="preserve"> (-3, 2)</w:t>
            </w:r>
          </w:p>
        </w:tc>
      </w:tr>
      <w:tr w:rsidR="006B4AAA" w:rsidRPr="00F76AAA" w14:paraId="59D44A25" w14:textId="77777777" w:rsidTr="00AF7C01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BE210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SD 24-hour SBP (mmHg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C8064" w14:textId="77777777" w:rsidR="006B4AAA" w:rsidRPr="00F76AAA" w:rsidRDefault="006B4AAA" w:rsidP="00AF7C01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15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64A7A" w14:textId="77777777" w:rsidR="006B4AAA" w:rsidRPr="00F76AAA" w:rsidRDefault="006B4AAA" w:rsidP="00AF7C0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±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41577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86CD7" w14:textId="77777777" w:rsidR="006B4AAA" w:rsidRPr="00F76AAA" w:rsidRDefault="006B4AAA" w:rsidP="00AF7C01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16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4628E" w14:textId="77777777" w:rsidR="006B4AAA" w:rsidRPr="00F76AAA" w:rsidRDefault="006B4AAA" w:rsidP="00AF7C0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±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58B2C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8E98E" w14:textId="77777777" w:rsidR="006B4AAA" w:rsidRPr="00F76AAA" w:rsidRDefault="006B4AAA" w:rsidP="00AF7C01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4CCDE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 xml:space="preserve"> (-4, 1)</w:t>
            </w:r>
          </w:p>
        </w:tc>
      </w:tr>
      <w:tr w:rsidR="006B4AAA" w:rsidRPr="00F76AAA" w14:paraId="44F039CC" w14:textId="77777777" w:rsidTr="00AF7C01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D640E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SD 24-hour DBP (mmHg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4352B" w14:textId="77777777" w:rsidR="006B4AAA" w:rsidRPr="00F76AAA" w:rsidRDefault="006B4AAA" w:rsidP="00AF7C01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1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8826C" w14:textId="77777777" w:rsidR="006B4AAA" w:rsidRPr="00F76AAA" w:rsidRDefault="006B4AAA" w:rsidP="00AF7C0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±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02DDF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C862C" w14:textId="77777777" w:rsidR="006B4AAA" w:rsidRPr="00F76AAA" w:rsidRDefault="006B4AAA" w:rsidP="00AF7C01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1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42EBC" w14:textId="77777777" w:rsidR="006B4AAA" w:rsidRPr="00F76AAA" w:rsidRDefault="006B4AAA" w:rsidP="00AF7C0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±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1B9BD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F6086" w14:textId="77777777" w:rsidR="006B4AAA" w:rsidRPr="00F76AAA" w:rsidRDefault="006B4AAA" w:rsidP="00AF7C01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6DEDA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 xml:space="preserve"> (-2, 1)</w:t>
            </w:r>
          </w:p>
        </w:tc>
      </w:tr>
      <w:tr w:rsidR="006B4AAA" w:rsidRPr="00F76AAA" w14:paraId="3DEEBAE5" w14:textId="77777777" w:rsidTr="00AF7C01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61077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SD 24-hour PP (mmHg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27866" w14:textId="77777777" w:rsidR="006B4AAA" w:rsidRPr="00F76AAA" w:rsidRDefault="006B4AAA" w:rsidP="00AF7C01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1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1D2B9" w14:textId="77777777" w:rsidR="006B4AAA" w:rsidRPr="00F76AAA" w:rsidRDefault="006B4AAA" w:rsidP="00AF7C0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±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DCBD0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0C4C7" w14:textId="77777777" w:rsidR="006B4AAA" w:rsidRPr="00F76AAA" w:rsidRDefault="006B4AAA" w:rsidP="00AF7C01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1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9D472" w14:textId="77777777" w:rsidR="006B4AAA" w:rsidRPr="00F76AAA" w:rsidRDefault="006B4AAA" w:rsidP="00AF7C0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±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7DE32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41AA0" w14:textId="77777777" w:rsidR="006B4AAA" w:rsidRPr="00F76AAA" w:rsidRDefault="006B4AAA" w:rsidP="00AF7C01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E4CA1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 xml:space="preserve"> (-2, 1)</w:t>
            </w:r>
          </w:p>
        </w:tc>
      </w:tr>
      <w:tr w:rsidR="006B4AAA" w:rsidRPr="00F76AAA" w14:paraId="67084E03" w14:textId="77777777" w:rsidTr="00AF7C01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4A728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SD 24-hour HR (beats/min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D5358" w14:textId="77777777" w:rsidR="006B4AAA" w:rsidRPr="00F76AAA" w:rsidRDefault="006B4AAA" w:rsidP="00AF7C01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9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31816" w14:textId="77777777" w:rsidR="006B4AAA" w:rsidRPr="00F76AAA" w:rsidRDefault="006B4AAA" w:rsidP="00AF7C0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±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FB18D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B327B" w14:textId="77777777" w:rsidR="006B4AAA" w:rsidRPr="00F76AAA" w:rsidRDefault="006B4AAA" w:rsidP="00AF7C01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1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C931F" w14:textId="77777777" w:rsidR="006B4AAA" w:rsidRPr="00F76AAA" w:rsidRDefault="006B4AAA" w:rsidP="00AF7C0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±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4B83F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D1445" w14:textId="77777777" w:rsidR="006B4AAA" w:rsidRPr="00F76AAA" w:rsidRDefault="006B4AAA" w:rsidP="00AF7C01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F4434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 xml:space="preserve"> (-3, 1)</w:t>
            </w:r>
          </w:p>
        </w:tc>
      </w:tr>
      <w:tr w:rsidR="006B4AAA" w:rsidRPr="00F76AAA" w14:paraId="01A278A9" w14:textId="77777777" w:rsidTr="00AF7C01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5C219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SD Daytime SBP (mmHg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42056" w14:textId="77777777" w:rsidR="006B4AAA" w:rsidRPr="00F76AAA" w:rsidRDefault="006B4AAA" w:rsidP="00AF7C01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15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94241" w14:textId="77777777" w:rsidR="006B4AAA" w:rsidRPr="00F76AAA" w:rsidRDefault="006B4AAA" w:rsidP="00AF7C0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±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FAE99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A0E81" w14:textId="77777777" w:rsidR="006B4AAA" w:rsidRPr="00F76AAA" w:rsidRDefault="006B4AAA" w:rsidP="00AF7C01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15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B4C6B" w14:textId="77777777" w:rsidR="006B4AAA" w:rsidRPr="00F76AAA" w:rsidRDefault="006B4AAA" w:rsidP="00AF7C0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±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F91BE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6FCF1" w14:textId="77777777" w:rsidR="006B4AAA" w:rsidRPr="00F76AAA" w:rsidRDefault="006B4AAA" w:rsidP="00AF7C01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27800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 xml:space="preserve"> (-4, 2)</w:t>
            </w:r>
          </w:p>
        </w:tc>
      </w:tr>
      <w:tr w:rsidR="006B4AAA" w:rsidRPr="00F76AAA" w14:paraId="5F4E34EC" w14:textId="77777777" w:rsidTr="00AF7C01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BAB02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SD Daytime DBP (mmHg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C4DBB" w14:textId="77777777" w:rsidR="006B4AAA" w:rsidRPr="00F76AAA" w:rsidRDefault="006B4AAA" w:rsidP="00AF7C01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1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EFAB7" w14:textId="77777777" w:rsidR="006B4AAA" w:rsidRPr="00F76AAA" w:rsidRDefault="006B4AAA" w:rsidP="00AF7C0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±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51B03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A4ECE" w14:textId="77777777" w:rsidR="006B4AAA" w:rsidRPr="00F76AAA" w:rsidRDefault="006B4AAA" w:rsidP="00AF7C01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1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E1379" w14:textId="77777777" w:rsidR="006B4AAA" w:rsidRPr="00F76AAA" w:rsidRDefault="006B4AAA" w:rsidP="00AF7C0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±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DCC3F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144B5" w14:textId="77777777" w:rsidR="006B4AAA" w:rsidRPr="00F76AAA" w:rsidRDefault="006B4AAA" w:rsidP="00AF7C01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5D0F5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 xml:space="preserve"> (-1, 1)</w:t>
            </w:r>
          </w:p>
        </w:tc>
      </w:tr>
      <w:tr w:rsidR="006B4AAA" w:rsidRPr="00F76AAA" w14:paraId="64F1ADA6" w14:textId="77777777" w:rsidTr="00AF7C01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12D7B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SD Daytime PP (mmHg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AA92B" w14:textId="77777777" w:rsidR="006B4AAA" w:rsidRPr="00F76AAA" w:rsidRDefault="006B4AAA" w:rsidP="00AF7C01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1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89629" w14:textId="77777777" w:rsidR="006B4AAA" w:rsidRPr="00F76AAA" w:rsidRDefault="006B4AAA" w:rsidP="00AF7C0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±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57DF0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D1EE6" w14:textId="77777777" w:rsidR="006B4AAA" w:rsidRPr="00F76AAA" w:rsidRDefault="006B4AAA" w:rsidP="00AF7C01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1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75F09" w14:textId="77777777" w:rsidR="006B4AAA" w:rsidRPr="00F76AAA" w:rsidRDefault="006B4AAA" w:rsidP="00AF7C0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±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58AF4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06C56" w14:textId="77777777" w:rsidR="006B4AAA" w:rsidRPr="00F76AAA" w:rsidRDefault="006B4AAA" w:rsidP="00AF7C01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90AD7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 xml:space="preserve"> (-3, 2)</w:t>
            </w:r>
          </w:p>
        </w:tc>
      </w:tr>
      <w:tr w:rsidR="006B4AAA" w:rsidRPr="00F76AAA" w14:paraId="2A6B9A95" w14:textId="77777777" w:rsidTr="00AF7C01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FA773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SD Daytime HR (beats/min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7C111" w14:textId="77777777" w:rsidR="006B4AAA" w:rsidRPr="00F76AAA" w:rsidRDefault="006B4AAA" w:rsidP="00AF7C01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1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67E4C" w14:textId="77777777" w:rsidR="006B4AAA" w:rsidRPr="00F76AAA" w:rsidRDefault="006B4AAA" w:rsidP="00AF7C0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±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7EA46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34FE7" w14:textId="77777777" w:rsidR="006B4AAA" w:rsidRPr="00F76AAA" w:rsidRDefault="006B4AAA" w:rsidP="00AF7C01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1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D2DE7" w14:textId="77777777" w:rsidR="006B4AAA" w:rsidRPr="00F76AAA" w:rsidRDefault="006B4AAA" w:rsidP="00AF7C0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±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6E0B7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7B89A" w14:textId="77777777" w:rsidR="006B4AAA" w:rsidRPr="00F76AAA" w:rsidRDefault="006B4AAA" w:rsidP="00AF7C01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1C9E8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 xml:space="preserve"> (-3, 2)</w:t>
            </w:r>
          </w:p>
        </w:tc>
      </w:tr>
      <w:tr w:rsidR="006B4AAA" w:rsidRPr="00F76AAA" w14:paraId="4EDA8125" w14:textId="77777777" w:rsidTr="00AF7C01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5FCAC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SD Nighttime SBP (mmHg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B5BAD" w14:textId="77777777" w:rsidR="006B4AAA" w:rsidRPr="00F76AAA" w:rsidRDefault="006B4AAA" w:rsidP="00AF7C01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1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8EC2B" w14:textId="77777777" w:rsidR="006B4AAA" w:rsidRPr="00F76AAA" w:rsidRDefault="006B4AAA" w:rsidP="00AF7C0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±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8EBCF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B5B43" w14:textId="77777777" w:rsidR="006B4AAA" w:rsidRPr="00F76AAA" w:rsidRDefault="006B4AAA" w:rsidP="00AF7C01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1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8E4F1" w14:textId="77777777" w:rsidR="006B4AAA" w:rsidRPr="00F76AAA" w:rsidRDefault="006B4AAA" w:rsidP="00AF7C0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±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3D5F5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3DAC4" w14:textId="77777777" w:rsidR="006B4AAA" w:rsidRPr="00F76AAA" w:rsidRDefault="006B4AAA" w:rsidP="00AF7C01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C64FA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 xml:space="preserve"> (-4, 1)</w:t>
            </w:r>
          </w:p>
        </w:tc>
      </w:tr>
      <w:tr w:rsidR="006B4AAA" w:rsidRPr="00F76AAA" w14:paraId="3CE2723E" w14:textId="77777777" w:rsidTr="00AF7C01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9365E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SD Nighttime DBP (mmHg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78A65" w14:textId="77777777" w:rsidR="006B4AAA" w:rsidRPr="00F76AAA" w:rsidRDefault="006B4AAA" w:rsidP="00AF7C01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1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4FACA" w14:textId="77777777" w:rsidR="006B4AAA" w:rsidRPr="00F76AAA" w:rsidRDefault="006B4AAA" w:rsidP="00AF7C0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±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5F6C3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89FCF" w14:textId="77777777" w:rsidR="006B4AAA" w:rsidRPr="00F76AAA" w:rsidRDefault="006B4AAA" w:rsidP="00AF7C01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1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7A389" w14:textId="77777777" w:rsidR="006B4AAA" w:rsidRPr="00F76AAA" w:rsidRDefault="006B4AAA" w:rsidP="00AF7C0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±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9A8B8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A6E8B" w14:textId="77777777" w:rsidR="006B4AAA" w:rsidRPr="00F76AAA" w:rsidRDefault="006B4AAA" w:rsidP="00AF7C01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F79DA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 xml:space="preserve"> (-2, 1)</w:t>
            </w:r>
          </w:p>
        </w:tc>
      </w:tr>
      <w:tr w:rsidR="006B4AAA" w:rsidRPr="00F76AAA" w14:paraId="46D9BB0A" w14:textId="77777777" w:rsidTr="00AF7C01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58A64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SD Nighttime PP (mmHg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AFE50" w14:textId="77777777" w:rsidR="006B4AAA" w:rsidRPr="00F76AAA" w:rsidRDefault="006B4AAA" w:rsidP="00AF7C01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8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B10B1" w14:textId="77777777" w:rsidR="006B4AAA" w:rsidRPr="00F76AAA" w:rsidRDefault="006B4AAA" w:rsidP="00AF7C0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±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C10AB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85D11" w14:textId="77777777" w:rsidR="006B4AAA" w:rsidRPr="00F76AAA" w:rsidRDefault="006B4AAA" w:rsidP="00AF7C01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7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73310" w14:textId="77777777" w:rsidR="006B4AAA" w:rsidRPr="00F76AAA" w:rsidRDefault="006B4AAA" w:rsidP="00AF7C0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±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EB724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4C11C" w14:textId="77777777" w:rsidR="006B4AAA" w:rsidRPr="00F76AAA" w:rsidRDefault="006B4AAA" w:rsidP="00AF7C01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131A1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 xml:space="preserve"> (-1, 3)</w:t>
            </w:r>
          </w:p>
        </w:tc>
      </w:tr>
      <w:tr w:rsidR="006B4AAA" w:rsidRPr="00F76AAA" w14:paraId="358C0631" w14:textId="77777777" w:rsidTr="00AF7C01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94866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SD Nighttime HR (beats/min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B3BC1" w14:textId="77777777" w:rsidR="006B4AAA" w:rsidRPr="00F76AAA" w:rsidRDefault="006B4AAA" w:rsidP="00AF7C01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05EFC" w14:textId="77777777" w:rsidR="006B4AAA" w:rsidRPr="00F76AAA" w:rsidRDefault="006B4AAA" w:rsidP="00AF7C0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±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8DDC3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05130" w14:textId="77777777" w:rsidR="006B4AAA" w:rsidRPr="00F76AAA" w:rsidRDefault="006B4AAA" w:rsidP="00AF7C01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6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785FD" w14:textId="77777777" w:rsidR="006B4AAA" w:rsidRPr="00F76AAA" w:rsidRDefault="006B4AAA" w:rsidP="00AF7C0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±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C15CC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D199D" w14:textId="77777777" w:rsidR="006B4AAA" w:rsidRPr="00F76AAA" w:rsidRDefault="006B4AAA" w:rsidP="00AF7C01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C6217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 xml:space="preserve"> (-2, 0)</w:t>
            </w:r>
          </w:p>
        </w:tc>
      </w:tr>
      <w:tr w:rsidR="006B4AAA" w:rsidRPr="00F76AAA" w14:paraId="6CDBA0F7" w14:textId="77777777" w:rsidTr="00AF7C01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6469D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Dipping SBP (%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FD372" w14:textId="77777777" w:rsidR="006B4AAA" w:rsidRPr="00F76AAA" w:rsidRDefault="006B4AAA" w:rsidP="00AF7C01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1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F9129" w14:textId="77777777" w:rsidR="006B4AAA" w:rsidRPr="00F76AAA" w:rsidRDefault="006B4AAA" w:rsidP="00AF7C0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±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09614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A6259" w14:textId="77777777" w:rsidR="006B4AAA" w:rsidRPr="00F76AAA" w:rsidRDefault="006B4AAA" w:rsidP="00AF7C01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1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BA515" w14:textId="77777777" w:rsidR="006B4AAA" w:rsidRPr="00F76AAA" w:rsidRDefault="006B4AAA" w:rsidP="00AF7C0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±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8EBAC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6058A" w14:textId="77777777" w:rsidR="006B4AAA" w:rsidRPr="00F76AAA" w:rsidRDefault="006B4AAA" w:rsidP="00AF7C01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F7A17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 xml:space="preserve"> (-4, 3)</w:t>
            </w:r>
          </w:p>
        </w:tc>
      </w:tr>
      <w:tr w:rsidR="006B4AAA" w:rsidRPr="00F76AAA" w14:paraId="6859665E" w14:textId="77777777" w:rsidTr="00AF7C01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BB110D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Dipping DBP (%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89FA29" w14:textId="77777777" w:rsidR="006B4AAA" w:rsidRPr="00F76AAA" w:rsidRDefault="006B4AAA" w:rsidP="00AF7C01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13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4ED9F3" w14:textId="77777777" w:rsidR="006B4AAA" w:rsidRPr="00F76AAA" w:rsidRDefault="006B4AAA" w:rsidP="00AF7C0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±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0C1E10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EA1D0A" w14:textId="77777777" w:rsidR="006B4AAA" w:rsidRPr="00F76AAA" w:rsidRDefault="006B4AAA" w:rsidP="00AF7C01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13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68B837" w14:textId="77777777" w:rsidR="006B4AAA" w:rsidRPr="00F76AAA" w:rsidRDefault="006B4AAA" w:rsidP="00AF7C0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±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6FD691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87688B" w14:textId="77777777" w:rsidR="006B4AAA" w:rsidRPr="00F76AAA" w:rsidRDefault="006B4AAA" w:rsidP="00AF7C01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C27D9A" w14:textId="77777777" w:rsidR="006B4AAA" w:rsidRPr="00F76AAA" w:rsidRDefault="006B4AAA" w:rsidP="00AF7C01">
            <w:pPr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 xml:space="preserve"> (-5, 2)</w:t>
            </w:r>
          </w:p>
        </w:tc>
      </w:tr>
      <w:tr w:rsidR="006B4AAA" w:rsidRPr="00F76AAA" w14:paraId="7F391EF2" w14:textId="77777777" w:rsidTr="00AF7C01">
        <w:trPr>
          <w:trHeight w:val="1088"/>
        </w:trPr>
        <w:tc>
          <w:tcPr>
            <w:tcW w:w="808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B913CB" w14:textId="77777777" w:rsidR="006B4AAA" w:rsidRPr="00F76AAA" w:rsidRDefault="006B4AAA" w:rsidP="00AF7C01">
            <w:pPr>
              <w:jc w:val="both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F76AAA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Values are means ± SD. The mean difference is corrected for period (Repeated analysis of variance with period as fixed factor). 95% CI: 95% confidence interval (analysis of variance with period as covariate). DBP: diastolic blood pressure; HR: heart rate; PP: pulse pressure; SD: standard deviation of individual 24-hour daytime or nighttime values (within-subject variability); SBP: systolic blood pressure.</w:t>
            </w:r>
          </w:p>
        </w:tc>
      </w:tr>
    </w:tbl>
    <w:p w14:paraId="4D651FB3" w14:textId="77777777" w:rsidR="006B4AAA" w:rsidRPr="00FF1537" w:rsidRDefault="006B4AAA" w:rsidP="006B4AAA">
      <w:pPr>
        <w:pStyle w:val="EndNoteBibliography"/>
        <w:ind w:left="720" w:hanging="720"/>
        <w:jc w:val="both"/>
        <w:rPr>
          <w:rFonts w:cstheme="minorHAnsi"/>
          <w:szCs w:val="22"/>
          <w:lang w:val="en-GB"/>
        </w:rPr>
      </w:pPr>
    </w:p>
    <w:p w14:paraId="06A97BBF" w14:textId="77777777" w:rsidR="00B82A84" w:rsidRDefault="00B82A84"/>
    <w:sectPr w:rsidR="00B82A84" w:rsidSect="00337F1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AAA"/>
    <w:rsid w:val="006B4AAA"/>
    <w:rsid w:val="00B82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B430CB3"/>
  <w15:chartTrackingRefBased/>
  <w15:docId w15:val="{FE715808-EE1E-4D4D-985F-7836CA41BC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4AAA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B4AAA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B4AAA"/>
    <w:rPr>
      <w:rFonts w:ascii="Calibri" w:hAnsi="Calibri" w:cs="Calibri"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B4AAA"/>
    <w:rPr>
      <w:rFonts w:ascii="Calibri" w:hAnsi="Calibri" w:cs="Calibri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35</Words>
  <Characters>3052</Characters>
  <Application>Microsoft Office Word</Application>
  <DocSecurity>0</DocSecurity>
  <Lines>25</Lines>
  <Paragraphs>7</Paragraphs>
  <ScaleCrop>false</ScaleCrop>
  <Company/>
  <LinksUpToDate>false</LinksUpToDate>
  <CharactersWithSpaces>3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einloog, J.P.D. (Jordi)</dc:creator>
  <cp:keywords/>
  <dc:description/>
  <cp:lastModifiedBy>Kleinloog, J.P.D. (Jordi)</cp:lastModifiedBy>
  <cp:revision>1</cp:revision>
  <dcterms:created xsi:type="dcterms:W3CDTF">2022-06-23T07:29:00Z</dcterms:created>
  <dcterms:modified xsi:type="dcterms:W3CDTF">2022-06-23T07:30:00Z</dcterms:modified>
</cp:coreProperties>
</file>